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C67B4" w:rsidR="003B35B2" w:rsidP="5539AD5E" w:rsidRDefault="003B35B2" w14:paraId="3065E244" w14:textId="0143EE1F">
      <w:pPr>
        <w:rPr>
          <w:rFonts w:ascii="Aptos Display" w:hAnsi="Aptos Display" w:cs="Aptos Display" w:asciiTheme="majorAscii" w:hAnsiTheme="majorAscii" w:cstheme="majorAscii"/>
          <w:b w:val="1"/>
          <w:bCs w:val="1"/>
        </w:rPr>
      </w:pPr>
      <w:r w:rsidRPr="5539AD5E" w:rsidR="003B35B2">
        <w:rPr>
          <w:rFonts w:ascii="Aptos Display" w:hAnsi="Aptos Display" w:cs="Aptos Display" w:asciiTheme="majorAscii" w:hAnsiTheme="majorAscii" w:cstheme="majorAscii"/>
          <w:b w:val="1"/>
          <w:bCs w:val="1"/>
        </w:rPr>
        <w:t xml:space="preserve"> Search terms</w:t>
      </w:r>
    </w:p>
    <w:p w:rsidR="003B35B2" w:rsidP="003B35B2" w:rsidRDefault="003B35B2" w14:paraId="4FA61C39" w14:textId="77777777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Pr="006858D3" w:rsidR="003B35B2" w:rsidTr="007E0EDC" w14:paraId="7ECEAF37" w14:textId="77777777">
        <w:tc>
          <w:tcPr>
            <w:tcW w:w="3005" w:type="dxa"/>
            <w:shd w:val="clear" w:color="auto" w:fill="0F4761" w:themeFill="accent1" w:themeFillShade="BF"/>
          </w:tcPr>
          <w:p w:rsidRPr="007E0EDC" w:rsidR="003B35B2" w:rsidP="007E0EDC" w:rsidRDefault="003B35B2" w14:paraId="3295A886" w14:textId="7777777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bookmarkStart w:name="_Hlk144970738" w:id="0"/>
            <w:r w:rsidRPr="007E0EDC">
              <w:rPr>
                <w:rFonts w:asciiTheme="majorHAnsi" w:hAnsiTheme="majorHAnsi" w:cstheme="majorHAnsi"/>
              </w:rPr>
              <w:t>Population</w:t>
            </w:r>
          </w:p>
        </w:tc>
        <w:tc>
          <w:tcPr>
            <w:tcW w:w="3005" w:type="dxa"/>
            <w:shd w:val="clear" w:color="auto" w:fill="0F4761" w:themeFill="accent1" w:themeFillShade="BF"/>
          </w:tcPr>
          <w:p w:rsidRPr="007E0EDC" w:rsidR="003B35B2" w:rsidP="007E0EDC" w:rsidRDefault="003B35B2" w14:paraId="326EF326" w14:textId="7777777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7E0EDC">
              <w:rPr>
                <w:rFonts w:asciiTheme="majorHAnsi" w:hAnsiTheme="majorHAnsi" w:cstheme="majorHAnsi"/>
              </w:rPr>
              <w:t>Concept</w:t>
            </w:r>
          </w:p>
        </w:tc>
        <w:tc>
          <w:tcPr>
            <w:tcW w:w="3006" w:type="dxa"/>
            <w:shd w:val="clear" w:color="auto" w:fill="0F4761" w:themeFill="accent1" w:themeFillShade="BF"/>
          </w:tcPr>
          <w:p w:rsidRPr="007E0EDC" w:rsidR="003B35B2" w:rsidP="007E0EDC" w:rsidRDefault="003B35B2" w14:paraId="6572C3CE" w14:textId="7777777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7E0EDC">
              <w:rPr>
                <w:rFonts w:asciiTheme="majorHAnsi" w:hAnsiTheme="majorHAnsi" w:cstheme="majorHAnsi"/>
              </w:rPr>
              <w:t>Context</w:t>
            </w:r>
          </w:p>
        </w:tc>
      </w:tr>
      <w:tr w:rsidRPr="006858D3" w:rsidR="003B35B2" w:rsidTr="00741ECD" w14:paraId="535D7889" w14:textId="77777777">
        <w:tc>
          <w:tcPr>
            <w:tcW w:w="3005" w:type="dxa"/>
          </w:tcPr>
          <w:p w:rsidRPr="006858D3" w:rsidR="003B35B2" w:rsidP="00741ECD" w:rsidRDefault="003B35B2" w14:paraId="5A24DB12" w14:textId="77777777">
            <w:pPr>
              <w:rPr>
                <w:rFonts w:asciiTheme="majorHAnsi" w:hAnsiTheme="majorHAnsi" w:cstheme="majorHAnsi"/>
              </w:rPr>
            </w:pPr>
            <w:bookmarkStart w:name="_Hlk144970709" w:id="1"/>
            <w:r w:rsidRPr="006858D3">
              <w:rPr>
                <w:rFonts w:asciiTheme="majorHAnsi" w:hAnsiTheme="majorHAnsi" w:cstheme="majorHAnsi"/>
              </w:rPr>
              <w:t>(Military OR “military personnel” OR navy OR army OR “air force” OR “armed force*” OR “air force personnel” OR defence OR “army personnel” OR “defence force” OR “naval personnel” OR veteran OR ex-</w:t>
            </w:r>
            <w:proofErr w:type="spellStart"/>
            <w:r w:rsidRPr="006858D3">
              <w:rPr>
                <w:rFonts w:asciiTheme="majorHAnsi" w:hAnsiTheme="majorHAnsi" w:cstheme="majorHAnsi"/>
              </w:rPr>
              <w:t>servi</w:t>
            </w:r>
            <w:proofErr w:type="spellEnd"/>
            <w:r w:rsidRPr="006858D3">
              <w:rPr>
                <w:rFonts w:asciiTheme="majorHAnsi" w:hAnsiTheme="majorHAnsi" w:cstheme="majorHAnsi"/>
              </w:rPr>
              <w:t>*</w:t>
            </w:r>
            <w:r>
              <w:rPr>
                <w:rFonts w:asciiTheme="majorHAnsi" w:hAnsiTheme="majorHAnsi" w:cstheme="majorHAnsi"/>
              </w:rPr>
              <w:t xml:space="preserve"> OR Marine OR guard OR commander</w:t>
            </w:r>
            <w:r w:rsidRPr="006858D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3005" w:type="dxa"/>
          </w:tcPr>
          <w:p w:rsidRPr="006858D3" w:rsidR="003B35B2" w:rsidP="00741ECD" w:rsidRDefault="003B35B2" w14:paraId="52F538C0" w14:textId="77777777">
            <w:pPr>
              <w:rPr>
                <w:rFonts w:asciiTheme="majorHAnsi" w:hAnsiTheme="majorHAnsi" w:cstheme="majorHAnsi"/>
              </w:rPr>
            </w:pPr>
            <w:r w:rsidRPr="006858D3">
              <w:rPr>
                <w:rFonts w:asciiTheme="majorHAnsi" w:hAnsiTheme="majorHAnsi" w:cstheme="majorHAnsi"/>
              </w:rPr>
              <w:t xml:space="preserve">(View* OR Opinion* OR Experience* OR Belief* OR Perspective* OR Perception* OR Attitude* OR </w:t>
            </w:r>
            <w:proofErr w:type="gramStart"/>
            <w:r w:rsidRPr="006858D3">
              <w:rPr>
                <w:rFonts w:asciiTheme="majorHAnsi" w:hAnsiTheme="majorHAnsi" w:cstheme="majorHAnsi"/>
              </w:rPr>
              <w:t>Understand</w:t>
            </w:r>
            <w:proofErr w:type="gramEnd"/>
            <w:r w:rsidRPr="006858D3">
              <w:rPr>
                <w:rFonts w:asciiTheme="majorHAnsi" w:hAnsiTheme="majorHAnsi" w:cstheme="majorHAnsi"/>
              </w:rPr>
              <w:t>*)</w:t>
            </w:r>
          </w:p>
          <w:p w:rsidRPr="006858D3" w:rsidR="003B35B2" w:rsidP="00741ECD" w:rsidRDefault="003B35B2" w14:paraId="248EF737" w14:textId="77777777">
            <w:pPr>
              <w:rPr>
                <w:rFonts w:asciiTheme="majorHAnsi" w:hAnsiTheme="majorHAnsi" w:cstheme="majorHAnsi"/>
              </w:rPr>
            </w:pPr>
            <w:r w:rsidRPr="006858D3">
              <w:rPr>
                <w:rFonts w:asciiTheme="majorHAnsi" w:hAnsiTheme="majorHAnsi" w:cstheme="majorHAnsi"/>
              </w:rPr>
              <w:t>AND</w:t>
            </w:r>
          </w:p>
          <w:p w:rsidRPr="006858D3" w:rsidR="003B35B2" w:rsidP="00741ECD" w:rsidRDefault="003B35B2" w14:paraId="1BAECE2D" w14:textId="77777777">
            <w:pPr>
              <w:rPr>
                <w:rFonts w:asciiTheme="majorHAnsi" w:hAnsiTheme="majorHAnsi" w:cstheme="majorHAnsi"/>
              </w:rPr>
            </w:pPr>
            <w:r w:rsidRPr="006858D3">
              <w:rPr>
                <w:rFonts w:asciiTheme="majorHAnsi" w:hAnsiTheme="majorHAnsi" w:cstheme="majorHAnsi"/>
              </w:rPr>
              <w:t>“Health research”</w:t>
            </w:r>
          </w:p>
        </w:tc>
        <w:tc>
          <w:tcPr>
            <w:tcW w:w="3006" w:type="dxa"/>
          </w:tcPr>
          <w:p w:rsidRPr="006858D3" w:rsidR="003B35B2" w:rsidP="00741ECD" w:rsidRDefault="003B35B2" w14:paraId="1C285BFB" w14:textId="77777777">
            <w:pPr>
              <w:rPr>
                <w:rFonts w:asciiTheme="majorHAnsi" w:hAnsiTheme="majorHAnsi" w:cstheme="majorHAnsi"/>
              </w:rPr>
            </w:pPr>
            <w:r w:rsidRPr="006858D3">
              <w:rPr>
                <w:rFonts w:asciiTheme="majorHAnsi" w:hAnsiTheme="majorHAnsi" w:cstheme="majorHAnsi"/>
              </w:rPr>
              <w:t>(“research participant*” OR “health research” OR “health research with Military”)</w:t>
            </w:r>
          </w:p>
        </w:tc>
      </w:tr>
      <w:bookmarkEnd w:id="0"/>
      <w:bookmarkEnd w:id="1"/>
    </w:tbl>
    <w:p w:rsidR="003B35B2" w:rsidP="003B35B2" w:rsidRDefault="003B35B2" w14:paraId="43E5FD21" w14:textId="77777777">
      <w:pPr>
        <w:rPr>
          <w:rFonts w:asciiTheme="majorHAnsi" w:hAnsiTheme="majorHAnsi" w:cstheme="majorHAnsi"/>
        </w:rPr>
      </w:pPr>
    </w:p>
    <w:p w:rsidR="00355208" w:rsidRDefault="00355208" w14:paraId="2B1718B3" w14:textId="1DAC99C3"/>
    <w:sectPr w:rsidR="0035520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B2"/>
    <w:rsid w:val="00027AFB"/>
    <w:rsid w:val="00036755"/>
    <w:rsid w:val="00043E7C"/>
    <w:rsid w:val="000678F2"/>
    <w:rsid w:val="00077ABF"/>
    <w:rsid w:val="00081978"/>
    <w:rsid w:val="000A399E"/>
    <w:rsid w:val="000B3C24"/>
    <w:rsid w:val="000E6A6C"/>
    <w:rsid w:val="00105B41"/>
    <w:rsid w:val="00116EC8"/>
    <w:rsid w:val="00117A9B"/>
    <w:rsid w:val="00121482"/>
    <w:rsid w:val="00127C03"/>
    <w:rsid w:val="00144495"/>
    <w:rsid w:val="00145010"/>
    <w:rsid w:val="001465E5"/>
    <w:rsid w:val="0014721D"/>
    <w:rsid w:val="0015270C"/>
    <w:rsid w:val="001535A8"/>
    <w:rsid w:val="001676AD"/>
    <w:rsid w:val="00175391"/>
    <w:rsid w:val="001809B0"/>
    <w:rsid w:val="001A2AC8"/>
    <w:rsid w:val="001B321C"/>
    <w:rsid w:val="001B3790"/>
    <w:rsid w:val="001C74AF"/>
    <w:rsid w:val="001C7B58"/>
    <w:rsid w:val="001D0215"/>
    <w:rsid w:val="001E4D24"/>
    <w:rsid w:val="00210B98"/>
    <w:rsid w:val="00236DAD"/>
    <w:rsid w:val="002471A2"/>
    <w:rsid w:val="002517FF"/>
    <w:rsid w:val="00262FB6"/>
    <w:rsid w:val="002640E2"/>
    <w:rsid w:val="00277D22"/>
    <w:rsid w:val="00293232"/>
    <w:rsid w:val="00296777"/>
    <w:rsid w:val="002A15FA"/>
    <w:rsid w:val="002A4987"/>
    <w:rsid w:val="002A5271"/>
    <w:rsid w:val="002A6D7A"/>
    <w:rsid w:val="002B04EF"/>
    <w:rsid w:val="002B3535"/>
    <w:rsid w:val="002B42C6"/>
    <w:rsid w:val="002D3D36"/>
    <w:rsid w:val="002D4391"/>
    <w:rsid w:val="002D496A"/>
    <w:rsid w:val="002D5311"/>
    <w:rsid w:val="002F154C"/>
    <w:rsid w:val="002F3AA5"/>
    <w:rsid w:val="003066C2"/>
    <w:rsid w:val="00311071"/>
    <w:rsid w:val="00346E03"/>
    <w:rsid w:val="00354431"/>
    <w:rsid w:val="00355208"/>
    <w:rsid w:val="00371BE2"/>
    <w:rsid w:val="003806EF"/>
    <w:rsid w:val="00381B6A"/>
    <w:rsid w:val="00381DED"/>
    <w:rsid w:val="003A446D"/>
    <w:rsid w:val="003A580F"/>
    <w:rsid w:val="003B35B2"/>
    <w:rsid w:val="003F55F9"/>
    <w:rsid w:val="00410EC4"/>
    <w:rsid w:val="004126D9"/>
    <w:rsid w:val="00416CA3"/>
    <w:rsid w:val="00422217"/>
    <w:rsid w:val="00434589"/>
    <w:rsid w:val="00440112"/>
    <w:rsid w:val="0044717E"/>
    <w:rsid w:val="00472B96"/>
    <w:rsid w:val="0048360D"/>
    <w:rsid w:val="00487677"/>
    <w:rsid w:val="004A3F01"/>
    <w:rsid w:val="004A76BF"/>
    <w:rsid w:val="004B1BEC"/>
    <w:rsid w:val="004C44DC"/>
    <w:rsid w:val="004C6539"/>
    <w:rsid w:val="004E12AB"/>
    <w:rsid w:val="004F012C"/>
    <w:rsid w:val="004F3736"/>
    <w:rsid w:val="004F4FD0"/>
    <w:rsid w:val="0051061A"/>
    <w:rsid w:val="00522F71"/>
    <w:rsid w:val="00531118"/>
    <w:rsid w:val="00560935"/>
    <w:rsid w:val="00560AE5"/>
    <w:rsid w:val="00594B92"/>
    <w:rsid w:val="005978B0"/>
    <w:rsid w:val="005A1155"/>
    <w:rsid w:val="005A5FDC"/>
    <w:rsid w:val="005C3BEE"/>
    <w:rsid w:val="005C5972"/>
    <w:rsid w:val="006048B1"/>
    <w:rsid w:val="0061725D"/>
    <w:rsid w:val="00643CAD"/>
    <w:rsid w:val="00657DF1"/>
    <w:rsid w:val="00666B3B"/>
    <w:rsid w:val="00671123"/>
    <w:rsid w:val="0068402B"/>
    <w:rsid w:val="00691A79"/>
    <w:rsid w:val="00692D3B"/>
    <w:rsid w:val="006E5797"/>
    <w:rsid w:val="006F64FD"/>
    <w:rsid w:val="006F6F86"/>
    <w:rsid w:val="006F7881"/>
    <w:rsid w:val="007040F0"/>
    <w:rsid w:val="007166B8"/>
    <w:rsid w:val="0074092C"/>
    <w:rsid w:val="007414B0"/>
    <w:rsid w:val="00741FAD"/>
    <w:rsid w:val="00746189"/>
    <w:rsid w:val="0078236D"/>
    <w:rsid w:val="00785C8E"/>
    <w:rsid w:val="007910A9"/>
    <w:rsid w:val="007A1A9E"/>
    <w:rsid w:val="007B2030"/>
    <w:rsid w:val="007B4D15"/>
    <w:rsid w:val="007C45F6"/>
    <w:rsid w:val="007E0EDC"/>
    <w:rsid w:val="007E42D5"/>
    <w:rsid w:val="007E5C1E"/>
    <w:rsid w:val="007F4C9E"/>
    <w:rsid w:val="00821E9B"/>
    <w:rsid w:val="00852A36"/>
    <w:rsid w:val="00863116"/>
    <w:rsid w:val="008632E0"/>
    <w:rsid w:val="008802F4"/>
    <w:rsid w:val="00894244"/>
    <w:rsid w:val="00894603"/>
    <w:rsid w:val="008A2F0F"/>
    <w:rsid w:val="008B09AE"/>
    <w:rsid w:val="008B120D"/>
    <w:rsid w:val="008B435A"/>
    <w:rsid w:val="008C7CA5"/>
    <w:rsid w:val="009011AC"/>
    <w:rsid w:val="00901BFF"/>
    <w:rsid w:val="00911171"/>
    <w:rsid w:val="0091320D"/>
    <w:rsid w:val="00954B38"/>
    <w:rsid w:val="0097181B"/>
    <w:rsid w:val="0097337C"/>
    <w:rsid w:val="00983E32"/>
    <w:rsid w:val="0098636D"/>
    <w:rsid w:val="009941AA"/>
    <w:rsid w:val="009A7D84"/>
    <w:rsid w:val="009B370F"/>
    <w:rsid w:val="009D40D8"/>
    <w:rsid w:val="009E0CC0"/>
    <w:rsid w:val="009E1553"/>
    <w:rsid w:val="009E3757"/>
    <w:rsid w:val="009F58E0"/>
    <w:rsid w:val="00A4120D"/>
    <w:rsid w:val="00A44424"/>
    <w:rsid w:val="00A5649A"/>
    <w:rsid w:val="00A62B0F"/>
    <w:rsid w:val="00A655E9"/>
    <w:rsid w:val="00A757F5"/>
    <w:rsid w:val="00A9058B"/>
    <w:rsid w:val="00AA2C2F"/>
    <w:rsid w:val="00AA7120"/>
    <w:rsid w:val="00AD382C"/>
    <w:rsid w:val="00AD654D"/>
    <w:rsid w:val="00AF2FAD"/>
    <w:rsid w:val="00B00F3B"/>
    <w:rsid w:val="00B3317F"/>
    <w:rsid w:val="00B717D5"/>
    <w:rsid w:val="00B73271"/>
    <w:rsid w:val="00B8523C"/>
    <w:rsid w:val="00BA0481"/>
    <w:rsid w:val="00BA152D"/>
    <w:rsid w:val="00BA165A"/>
    <w:rsid w:val="00BB7B18"/>
    <w:rsid w:val="00BC24C4"/>
    <w:rsid w:val="00BD22A1"/>
    <w:rsid w:val="00BD3D43"/>
    <w:rsid w:val="00BD50A7"/>
    <w:rsid w:val="00C13866"/>
    <w:rsid w:val="00C35EF0"/>
    <w:rsid w:val="00C75FA8"/>
    <w:rsid w:val="00C764DE"/>
    <w:rsid w:val="00C86D90"/>
    <w:rsid w:val="00CA2D2D"/>
    <w:rsid w:val="00CA50BB"/>
    <w:rsid w:val="00CB5A35"/>
    <w:rsid w:val="00CC2D9E"/>
    <w:rsid w:val="00CD61F1"/>
    <w:rsid w:val="00CD6D04"/>
    <w:rsid w:val="00CE12C6"/>
    <w:rsid w:val="00CE5985"/>
    <w:rsid w:val="00D114F7"/>
    <w:rsid w:val="00D16244"/>
    <w:rsid w:val="00D16AB5"/>
    <w:rsid w:val="00D27E09"/>
    <w:rsid w:val="00D27FED"/>
    <w:rsid w:val="00D45575"/>
    <w:rsid w:val="00D652F2"/>
    <w:rsid w:val="00D945FE"/>
    <w:rsid w:val="00E02A7B"/>
    <w:rsid w:val="00E32578"/>
    <w:rsid w:val="00E56815"/>
    <w:rsid w:val="00E83AFA"/>
    <w:rsid w:val="00E93569"/>
    <w:rsid w:val="00EB32D8"/>
    <w:rsid w:val="00EB4488"/>
    <w:rsid w:val="00ED2FBB"/>
    <w:rsid w:val="00ED3AA3"/>
    <w:rsid w:val="00ED3DB7"/>
    <w:rsid w:val="00EE7CA6"/>
    <w:rsid w:val="00F41A11"/>
    <w:rsid w:val="00F43FF3"/>
    <w:rsid w:val="00F4600B"/>
    <w:rsid w:val="00F551BB"/>
    <w:rsid w:val="00F639AB"/>
    <w:rsid w:val="00F715F1"/>
    <w:rsid w:val="00FC6FE8"/>
    <w:rsid w:val="00FD155A"/>
    <w:rsid w:val="00FD2281"/>
    <w:rsid w:val="00FD5147"/>
    <w:rsid w:val="00FF3BFF"/>
    <w:rsid w:val="5539A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352E8"/>
  <w15:chartTrackingRefBased/>
  <w15:docId w15:val="{7B7AFA60-7035-6841-A87C-5D1919EDB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B35B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5B2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5B2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5B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5B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5B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5B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5B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5B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5B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Style2" w:customStyle="1">
    <w:name w:val="Style2"/>
    <w:basedOn w:val="Caption"/>
    <w:autoRedefine/>
    <w:qFormat/>
    <w:rsid w:val="00EE7CA6"/>
    <w:rPr>
      <w:i/>
      <w:i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E7CA6"/>
    <w:pPr>
      <w:spacing w:before="120" w:after="200" w:line="240" w:lineRule="auto"/>
    </w:pPr>
    <w:rPr>
      <w:rFonts w:ascii="Montserrat" w:hAnsi="Montserrat" w:cs="Times New Roman"/>
      <w:color w:val="000000" w:themeColor="text1"/>
      <w:sz w:val="20"/>
      <w:szCs w:val="16"/>
    </w:rPr>
  </w:style>
  <w:style w:type="character" w:styleId="Heading1Char" w:customStyle="1">
    <w:name w:val="Heading 1 Char"/>
    <w:basedOn w:val="DefaultParagraphFont"/>
    <w:link w:val="Heading1"/>
    <w:uiPriority w:val="9"/>
    <w:rsid w:val="003B35B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B35B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B35B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B35B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B35B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B35B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B35B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B35B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B35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5B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B35B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5B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B35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5B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3B35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5B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B35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5B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B35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5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35B2"/>
    <w:rPr>
      <w:rFonts w:eastAsiaTheme="minorEastAsia"/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8A57FA7E0292489DE0F7316D22DA2B" ma:contentTypeVersion="9" ma:contentTypeDescription="Create a new document." ma:contentTypeScope="" ma:versionID="d6b1c92764446b962ae0f2179128c4c3">
  <xsd:schema xmlns:xsd="http://www.w3.org/2001/XMLSchema" xmlns:xs="http://www.w3.org/2001/XMLSchema" xmlns:p="http://schemas.microsoft.com/office/2006/metadata/properties" xmlns:ns2="a18c334b-5b46-4e55-b2fe-fa71331dd555" targetNamespace="http://schemas.microsoft.com/office/2006/metadata/properties" ma:root="true" ma:fieldsID="b0bc1826c31cc41586244e7d63e5759e" ns2:_="">
    <xsd:import namespace="a18c334b-5b46-4e55-b2fe-fa71331dd5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c334b-5b46-4e55-b2fe-fa71331dd5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7628DE-1B6D-4E25-87B4-FE93E78BD623}"/>
</file>

<file path=customXml/itemProps2.xml><?xml version="1.0" encoding="utf-8"?>
<ds:datastoreItem xmlns:ds="http://schemas.openxmlformats.org/officeDocument/2006/customXml" ds:itemID="{2B7F489B-246C-493A-90D8-82F5488B3859}"/>
</file>

<file path=customXml/itemProps3.xml><?xml version="1.0" encoding="utf-8"?>
<ds:datastoreItem xmlns:ds="http://schemas.openxmlformats.org/officeDocument/2006/customXml" ds:itemID="{5A21C8DA-4F63-4C35-8AFA-114B64E1F30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helle Townsend</dc:creator>
  <keywords/>
  <dc:description/>
  <lastModifiedBy>Michelle Townsend</lastModifiedBy>
  <revision>3</revision>
  <dcterms:created xsi:type="dcterms:W3CDTF">2025-06-18T22:38:00.0000000Z</dcterms:created>
  <dcterms:modified xsi:type="dcterms:W3CDTF">2026-03-30T01:54:11.894855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8A57FA7E0292489DE0F7316D22DA2B</vt:lpwstr>
  </property>
</Properties>
</file>